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2EDC" w:rsidRPr="008A7089" w:rsidRDefault="002D2EDC" w:rsidP="002D2EDC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b/>
          <w:bCs/>
          <w:color w:val="FF0000"/>
          <w:kern w:val="0"/>
          <w:sz w:val="22"/>
        </w:rPr>
      </w:pPr>
      <w:r w:rsidRPr="008A7089">
        <w:rPr>
          <w:rFonts w:ascii="Times New Roman" w:eastAsia="맑은 고딕" w:hAnsi="Times New Roman" w:cs="Times New Roman"/>
          <w:b/>
          <w:bCs/>
          <w:color w:val="FF0000"/>
          <w:kern w:val="0"/>
          <w:sz w:val="22"/>
        </w:rPr>
        <w:t xml:space="preserve">Supplemental Table 3. </w:t>
      </w:r>
      <w:bookmarkStart w:id="0" w:name="_Hlk19435875"/>
      <w:r w:rsidRPr="008A7089">
        <w:rPr>
          <w:rFonts w:ascii="Times New Roman" w:eastAsia="맑은 고딕" w:hAnsi="Times New Roman" w:cs="Times New Roman"/>
          <w:b/>
          <w:bCs/>
          <w:color w:val="FF0000"/>
          <w:kern w:val="0"/>
          <w:sz w:val="22"/>
        </w:rPr>
        <w:t>Regional and whole brain SUVs on baseline PET scan according to PCAS outcome</w:t>
      </w:r>
    </w:p>
    <w:bookmarkEnd w:id="0"/>
    <w:tbl>
      <w:tblPr>
        <w:tblW w:w="896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2622"/>
        <w:gridCol w:w="2622"/>
        <w:gridCol w:w="1027"/>
      </w:tblGrid>
      <w:tr w:rsidR="002D2EDC" w:rsidRPr="008A7089" w:rsidTr="00850EE8">
        <w:trPr>
          <w:trHeight w:val="826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2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체" w:hAnsi="Times New Roman" w:cs="Times New Roman"/>
                <w:color w:val="FF0000"/>
                <w:sz w:val="22"/>
              </w:rPr>
            </w:pPr>
            <w:r w:rsidRPr="008A7089">
              <w:rPr>
                <w:rFonts w:ascii="Times New Roman" w:eastAsia="바탕체" w:hAnsi="Times New Roman" w:cs="Times New Roman"/>
                <w:color w:val="FF0000"/>
                <w:sz w:val="22"/>
              </w:rPr>
              <w:t>Good outcome</w:t>
            </w:r>
          </w:p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바탕체" w:hAnsi="Times New Roman" w:cs="Times New Roman"/>
                <w:color w:val="FF0000"/>
                <w:sz w:val="22"/>
              </w:rPr>
              <w:t>(n=8)</w:t>
            </w:r>
          </w:p>
        </w:tc>
        <w:tc>
          <w:tcPr>
            <w:tcW w:w="2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체" w:hAnsi="Times New Roman" w:cs="Times New Roman"/>
                <w:color w:val="FF0000"/>
                <w:sz w:val="22"/>
              </w:rPr>
            </w:pPr>
            <w:r w:rsidRPr="008A7089">
              <w:rPr>
                <w:rFonts w:ascii="Times New Roman" w:eastAsia="바탕체" w:hAnsi="Times New Roman" w:cs="Times New Roman"/>
                <w:color w:val="FF0000"/>
                <w:sz w:val="22"/>
              </w:rPr>
              <w:t>Poor outcome</w:t>
            </w:r>
          </w:p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바탕체" w:hAnsi="Times New Roman" w:cs="Times New Roman"/>
                <w:color w:val="FF0000"/>
                <w:sz w:val="22"/>
              </w:rPr>
              <w:t>(n=10)</w:t>
            </w:r>
          </w:p>
        </w:tc>
        <w:tc>
          <w:tcPr>
            <w:tcW w:w="10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바탕체" w:hAnsi="Times New Roman" w:cs="Times New Roman"/>
                <w:i/>
                <w:color w:val="FF0000"/>
                <w:sz w:val="22"/>
              </w:rPr>
              <w:t>p</w:t>
            </w:r>
          </w:p>
        </w:tc>
      </w:tr>
      <w:tr w:rsidR="002D2EDC" w:rsidRPr="008A7089" w:rsidTr="00850EE8">
        <w:trPr>
          <w:trHeight w:val="446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Insular Cortex</w:t>
            </w: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5.78 (5.54-6.45)</w:t>
            </w: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5.78 (5.53-5.93)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696</w:t>
            </w:r>
          </w:p>
        </w:tc>
      </w:tr>
      <w:tr w:rsidR="002D2EDC" w:rsidRPr="008A7089" w:rsidTr="00850EE8">
        <w:trPr>
          <w:trHeight w:val="446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Auditory Cortex</w:t>
            </w: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5.62 (5.19-6.41)</w:t>
            </w: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5.59 (5.27-6.06)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829</w:t>
            </w:r>
          </w:p>
        </w:tc>
      </w:tr>
      <w:tr w:rsidR="002D2EDC" w:rsidRPr="008A7089" w:rsidTr="00850EE8">
        <w:trPr>
          <w:trHeight w:val="446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Cingulate Cortex</w:t>
            </w: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7.61 (6.95-7.78)</w:t>
            </w: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7.01 (6.45-7.89)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408</w:t>
            </w:r>
          </w:p>
        </w:tc>
      </w:tr>
      <w:tr w:rsidR="002D2EDC" w:rsidRPr="008A7089" w:rsidTr="00850EE8">
        <w:trPr>
          <w:trHeight w:val="446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Frontal Association Cortex</w:t>
            </w: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6.24 (4.69-6.77)</w:t>
            </w: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5.04 (4.1-5.51)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101</w:t>
            </w:r>
          </w:p>
        </w:tc>
      </w:tr>
      <w:tr w:rsidR="002D2EDC" w:rsidRPr="008A7089" w:rsidTr="00850EE8">
        <w:trPr>
          <w:trHeight w:val="446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Medial Prefrontal Cortex</w:t>
            </w: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7.01 (6.5-7.84)</w:t>
            </w: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7.09 (6.78-7.96)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696</w:t>
            </w:r>
          </w:p>
        </w:tc>
      </w:tr>
      <w:tr w:rsidR="002D2EDC" w:rsidRPr="008A7089" w:rsidTr="00850EE8">
        <w:trPr>
          <w:trHeight w:val="446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Motor Cortex</w:t>
            </w: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6.83 (5.91-7.11)</w:t>
            </w: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6.17 (5.51-6.67)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274</w:t>
            </w:r>
          </w:p>
        </w:tc>
      </w:tr>
      <w:tr w:rsidR="002D2EDC" w:rsidRPr="008A7089" w:rsidTr="00850EE8">
        <w:trPr>
          <w:trHeight w:val="446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Orbitofrontal Cortex</w:t>
            </w: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6.96 (5.87-7.29)</w:t>
            </w: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6.31 (5.94-6.75)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203</w:t>
            </w:r>
          </w:p>
        </w:tc>
      </w:tr>
      <w:tr w:rsidR="002D2EDC" w:rsidRPr="008A7089" w:rsidTr="00850EE8">
        <w:trPr>
          <w:trHeight w:val="446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Parietal Association Cortex</w:t>
            </w: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6.47 (6.27-6.9)</w:t>
            </w: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6.26 (5.78-6.91)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360</w:t>
            </w:r>
          </w:p>
        </w:tc>
      </w:tr>
      <w:tr w:rsidR="002D2EDC" w:rsidRPr="008A7089" w:rsidTr="00850EE8">
        <w:trPr>
          <w:trHeight w:val="446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Retro-</w:t>
            </w:r>
            <w:proofErr w:type="spellStart"/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splenial</w:t>
            </w:r>
            <w:proofErr w:type="spellEnd"/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 Cortex</w:t>
            </w: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6.16 (5.79-6.46)</w:t>
            </w: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6.18 (5.58-7.01)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897</w:t>
            </w:r>
          </w:p>
        </w:tc>
      </w:tr>
      <w:tr w:rsidR="002D2EDC" w:rsidRPr="008A7089" w:rsidTr="00850EE8">
        <w:trPr>
          <w:trHeight w:val="446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Somatosensory Cortex</w:t>
            </w: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6.69 (6.16-7.06)</w:t>
            </w: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6.18 (5.93-6.89)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408</w:t>
            </w:r>
          </w:p>
        </w:tc>
      </w:tr>
      <w:tr w:rsidR="002D2EDC" w:rsidRPr="008A7089" w:rsidTr="00850EE8">
        <w:trPr>
          <w:trHeight w:val="446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Visual Cortex</w:t>
            </w: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6.28 (5.74-6.45)</w:t>
            </w: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6.2 (5.59-7.17)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965</w:t>
            </w:r>
          </w:p>
        </w:tc>
      </w:tr>
      <w:tr w:rsidR="002D2EDC" w:rsidRPr="008A7089" w:rsidTr="00850EE8">
        <w:trPr>
          <w:trHeight w:val="446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Hippocampus</w:t>
            </w: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4.66 (4.51-5.08)</w:t>
            </w: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4.81 (4.61-5.06)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460</w:t>
            </w:r>
          </w:p>
        </w:tc>
      </w:tr>
      <w:tr w:rsidR="002D2EDC" w:rsidRPr="008A7089" w:rsidTr="00850EE8">
        <w:trPr>
          <w:trHeight w:val="446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Thalamus</w:t>
            </w: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6.54 (6.02-6.71)</w:t>
            </w: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6.14 (5.67-6.69)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460</w:t>
            </w:r>
          </w:p>
        </w:tc>
      </w:tr>
      <w:tr w:rsidR="002D2EDC" w:rsidRPr="008A7089" w:rsidTr="00850EE8">
        <w:trPr>
          <w:trHeight w:val="446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Midbrain</w:t>
            </w: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5.82 (5.37-6.05)</w:t>
            </w: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5.64 (5.24-6.07)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573</w:t>
            </w:r>
          </w:p>
        </w:tc>
      </w:tr>
      <w:tr w:rsidR="002D2EDC" w:rsidRPr="008A7089" w:rsidTr="00850EE8">
        <w:trPr>
          <w:trHeight w:val="446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Pons</w:t>
            </w: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4.53 (4.14-4.88)</w:t>
            </w:r>
          </w:p>
        </w:tc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4.09 (3.87-4.75)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173</w:t>
            </w:r>
          </w:p>
        </w:tc>
      </w:tr>
      <w:tr w:rsidR="002D2EDC" w:rsidRPr="008A7089" w:rsidTr="00850EE8">
        <w:trPr>
          <w:trHeight w:val="44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Medulla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4.71 (4.49-4.98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4.36 (4.12-5.07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173</w:t>
            </w:r>
          </w:p>
        </w:tc>
      </w:tr>
      <w:tr w:rsidR="002D2EDC" w:rsidRPr="008A7089" w:rsidTr="00850EE8">
        <w:trPr>
          <w:trHeight w:val="446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Whole Brain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5.94 (5.43-6.88)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5.67 (5.22-6.28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2EDC" w:rsidRPr="008A7089" w:rsidRDefault="002D2EDC" w:rsidP="00850E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A708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573</w:t>
            </w:r>
          </w:p>
        </w:tc>
      </w:tr>
    </w:tbl>
    <w:p w:rsidR="002D2EDC" w:rsidRPr="008A7089" w:rsidRDefault="002D2EDC" w:rsidP="002D2EDC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kern w:val="0"/>
          <w:sz w:val="22"/>
        </w:rPr>
      </w:pPr>
      <w:r w:rsidRPr="008A7089">
        <w:rPr>
          <w:rFonts w:ascii="Times New Roman" w:eastAsia="맑은 고딕" w:hAnsi="Times New Roman" w:cs="Times New Roman"/>
          <w:color w:val="FF0000"/>
          <w:kern w:val="0"/>
          <w:sz w:val="22"/>
        </w:rPr>
        <w:t>Values are shown as the median (interquartile range).</w:t>
      </w:r>
    </w:p>
    <w:p w:rsidR="00AC3DB1" w:rsidRPr="002D2EDC" w:rsidRDefault="00AC3DB1">
      <w:bookmarkStart w:id="1" w:name="_GoBack"/>
      <w:bookmarkEnd w:id="1"/>
    </w:p>
    <w:sectPr w:rsidR="00AC3DB1" w:rsidRPr="002D2ED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EDC"/>
    <w:rsid w:val="002D2EDC"/>
    <w:rsid w:val="00AC3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B28ED8-CADF-406E-8934-BADB1A0C7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2ED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MC</cp:lastModifiedBy>
  <cp:revision>1</cp:revision>
  <dcterms:created xsi:type="dcterms:W3CDTF">2019-09-17T06:23:00Z</dcterms:created>
  <dcterms:modified xsi:type="dcterms:W3CDTF">2019-09-17T06:23:00Z</dcterms:modified>
</cp:coreProperties>
</file>